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FAB198" w14:textId="74AC13B7" w:rsidR="009D7196" w:rsidRPr="00A62525" w:rsidRDefault="009D7196" w:rsidP="009D7196">
      <w:pPr>
        <w:spacing w:after="0"/>
        <w:rPr>
          <w:rFonts w:ascii="Times New Roman" w:hAnsi="Times New Roman" w:cs="Times New Roman"/>
          <w:b/>
          <w:bCs/>
          <w:szCs w:val="20"/>
        </w:rPr>
      </w:pPr>
      <w:bookmarkStart w:id="0" w:name="_Hlk155321328"/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Supplementary</w:t>
      </w:r>
      <w:r w:rsidRPr="009D7196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r w:rsidR="00A235B4">
        <w:rPr>
          <w:rFonts w:ascii="Times New Roman" w:eastAsiaTheme="minorHAnsi" w:hAnsi="Times New Roman" w:cs="Times New Roman"/>
          <w:b/>
          <w:bCs/>
          <w:sz w:val="24"/>
          <w:szCs w:val="24"/>
        </w:rPr>
        <w:t>Material</w:t>
      </w:r>
      <w:r w:rsidRPr="009D7196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bookmarkEnd w:id="0"/>
      <w:r w:rsidRPr="009D7196">
        <w:rPr>
          <w:rFonts w:ascii="Times New Roman" w:hAnsi="Times New Roman" w:cs="Times New Roman"/>
          <w:b/>
          <w:bCs/>
          <w:sz w:val="24"/>
          <w:szCs w:val="24"/>
        </w:rPr>
        <w:t>5.</w:t>
      </w:r>
      <w:r w:rsidRPr="00E12627">
        <w:rPr>
          <w:rFonts w:ascii="Times New Roman" w:hAnsi="Times New Roman" w:cs="Times New Roman"/>
          <w:szCs w:val="20"/>
        </w:rPr>
        <w:t xml:space="preserve"> Hazard ratios (HRs) and 95% confidence intervals (C</w:t>
      </w:r>
      <w:r>
        <w:rPr>
          <w:rFonts w:ascii="Times New Roman" w:hAnsi="Times New Roman" w:cs="Times New Roman"/>
          <w:szCs w:val="20"/>
        </w:rPr>
        <w:t>I</w:t>
      </w:r>
      <w:r w:rsidRPr="00E12627">
        <w:rPr>
          <w:rFonts w:ascii="Times New Roman" w:hAnsi="Times New Roman" w:cs="Times New Roman"/>
          <w:szCs w:val="20"/>
        </w:rPr>
        <w:t xml:space="preserve">) </w:t>
      </w:r>
      <w:r>
        <w:rPr>
          <w:rFonts w:ascii="Times New Roman" w:hAnsi="Times New Roman" w:cs="Times New Roman"/>
          <w:szCs w:val="20"/>
        </w:rPr>
        <w:t>for</w:t>
      </w:r>
      <w:r w:rsidRPr="00E12627">
        <w:rPr>
          <w:rFonts w:ascii="Times New Roman" w:hAnsi="Times New Roman" w:cs="Times New Roman"/>
          <w:szCs w:val="20"/>
        </w:rPr>
        <w:t xml:space="preserve"> CHD </w:t>
      </w:r>
      <w:r>
        <w:rPr>
          <w:rFonts w:ascii="Times New Roman" w:hAnsi="Times New Roman" w:cs="Times New Roman"/>
          <w:szCs w:val="20"/>
        </w:rPr>
        <w:t>b</w:t>
      </w:r>
      <w:r w:rsidRPr="00E12627">
        <w:rPr>
          <w:rFonts w:ascii="Times New Roman" w:hAnsi="Times New Roman" w:cs="Times New Roman"/>
          <w:szCs w:val="20"/>
        </w:rPr>
        <w:t>a</w:t>
      </w:r>
      <w:r>
        <w:rPr>
          <w:rFonts w:ascii="Times New Roman" w:hAnsi="Times New Roman" w:cs="Times New Roman"/>
          <w:szCs w:val="20"/>
        </w:rPr>
        <w:t>se</w:t>
      </w:r>
      <w:r w:rsidRPr="00E12627">
        <w:rPr>
          <w:rFonts w:ascii="Times New Roman" w:hAnsi="Times New Roman" w:cs="Times New Roman"/>
          <w:szCs w:val="20"/>
        </w:rPr>
        <w:t>d o</w:t>
      </w:r>
      <w:r>
        <w:rPr>
          <w:rFonts w:ascii="Times New Roman" w:hAnsi="Times New Roman" w:cs="Times New Roman"/>
          <w:szCs w:val="20"/>
        </w:rPr>
        <w:t>n</w:t>
      </w:r>
      <w:r w:rsidRPr="00E12627">
        <w:rPr>
          <w:rFonts w:ascii="Times New Roman" w:hAnsi="Times New Roman" w:cs="Times New Roman"/>
          <w:szCs w:val="20"/>
        </w:rPr>
        <w:t xml:space="preserve"> </w:t>
      </w:r>
      <w:r w:rsidRPr="00E12627">
        <w:rPr>
          <w:rFonts w:ascii="Times New Roman" w:eastAsia="맑은 고딕" w:hAnsi="Times New Roman" w:cs="Times New Roman"/>
          <w:color w:val="000000"/>
          <w:kern w:val="0"/>
          <w:szCs w:val="20"/>
        </w:rPr>
        <w:t>plant-based diet index quintiles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after controlling </w:t>
      </w:r>
      <w:r w:rsidRPr="00E12627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for additional </w:t>
      </w:r>
      <w:bookmarkStart w:id="1" w:name="_Hlk156292645"/>
      <w:r w:rsidRPr="00E12627">
        <w:rPr>
          <w:rFonts w:ascii="Times New Roman" w:eastAsia="맑은 고딕" w:hAnsi="Times New Roman" w:cs="Times New Roman"/>
          <w:color w:val="000000"/>
          <w:kern w:val="0"/>
          <w:szCs w:val="20"/>
        </w:rPr>
        <w:t>variables.</w:t>
      </w:r>
      <w:bookmarkEnd w:id="1"/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</w:p>
    <w:p w14:paraId="297BD3D6" w14:textId="77777777" w:rsidR="009D7196" w:rsidRDefault="009D7196" w:rsidP="009D7196">
      <w:pPr>
        <w:spacing w:after="0"/>
        <w:rPr>
          <w:rFonts w:ascii="Times New Roman" w:hAnsi="Times New Roman" w:cs="Times New Roman"/>
          <w:sz w:val="18"/>
          <w:szCs w:val="18"/>
        </w:rPr>
      </w:pPr>
    </w:p>
    <w:tbl>
      <w:tblPr>
        <w:tblW w:w="10662" w:type="dxa"/>
        <w:tblInd w:w="-882" w:type="dxa"/>
        <w:tblLook w:val="04A0" w:firstRow="1" w:lastRow="0" w:firstColumn="1" w:lastColumn="0" w:noHBand="0" w:noVBand="1"/>
      </w:tblPr>
      <w:tblGrid>
        <w:gridCol w:w="1802"/>
        <w:gridCol w:w="1168"/>
        <w:gridCol w:w="1710"/>
        <w:gridCol w:w="1702"/>
        <w:gridCol w:w="1808"/>
        <w:gridCol w:w="1710"/>
        <w:gridCol w:w="762"/>
      </w:tblGrid>
      <w:tr w:rsidR="009D7196" w:rsidRPr="00DC482B" w14:paraId="5B0CF69E" w14:textId="77777777" w:rsidTr="00AB3860">
        <w:trPr>
          <w:trHeight w:val="300"/>
        </w:trPr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A7463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DI 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FC3EC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BF2EC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33ECB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CE3A3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5C1A7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5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2EA8D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 trend</w:t>
            </w:r>
          </w:p>
        </w:tc>
      </w:tr>
      <w:tr w:rsidR="009D7196" w:rsidRPr="00DC482B" w14:paraId="72A9F78E" w14:textId="77777777" w:rsidTr="00AB3860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DEB9C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=12,356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47BD6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FBB79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7FF2E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542AD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BE52D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3D2C7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9D7196" w:rsidRPr="00DC482B" w14:paraId="34CD5107" w14:textId="77777777" w:rsidTr="00AB3860">
        <w:trPr>
          <w:trHeight w:val="465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AE590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son-years, mean (sum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C391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4.9 (12309.0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6E11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5.0 (11370.3)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343B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5.0 (12528.8)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7BCD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5.0 (11399.3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91C13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5.0 (13948.4)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CC03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D7196" w:rsidRPr="00DC482B" w14:paraId="6B5F101D" w14:textId="77777777" w:rsidTr="00AB3860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4D63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ore median (rang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B29E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 (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4791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 (4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5C5F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 (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620F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 (5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A01B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 (5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10AA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D7196" w:rsidRPr="00DC482B" w14:paraId="6A785B75" w14:textId="77777777" w:rsidTr="00AB3860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17E1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ase, n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E994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C09C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059A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B233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0C6B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4010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D7196" w:rsidRPr="00DC482B" w14:paraId="209AADDD" w14:textId="77777777" w:rsidTr="00AB3860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99CE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48CE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ref.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DFED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5FCF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76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9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8ACC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74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A507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0.859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(0.752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0.98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CD31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7</w:t>
            </w:r>
          </w:p>
        </w:tc>
      </w:tr>
      <w:tr w:rsidR="009D7196" w:rsidRPr="00DC482B" w14:paraId="35E90EDF" w14:textId="77777777" w:rsidTr="00AB3860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C1B0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64F1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ref.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2986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C775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79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9BCF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77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38E8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D48D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90</w:t>
            </w:r>
          </w:p>
        </w:tc>
      </w:tr>
      <w:tr w:rsidR="009D7196" w:rsidRPr="00DC482B" w14:paraId="34096EAD" w14:textId="77777777" w:rsidTr="00AB3860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5F59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A71C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ref.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A579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1E06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78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AAD1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78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D737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9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10CE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92</w:t>
            </w:r>
          </w:p>
        </w:tc>
      </w:tr>
      <w:tr w:rsidR="009D7196" w:rsidRPr="00DC482B" w14:paraId="24953561" w14:textId="77777777" w:rsidTr="00AB3860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B365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0DA6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ref.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589F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91E6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78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7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D8A1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76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7B8C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6247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19</w:t>
            </w:r>
          </w:p>
        </w:tc>
      </w:tr>
      <w:tr w:rsidR="009D7196" w:rsidRPr="00DC482B" w14:paraId="5FC2866A" w14:textId="77777777" w:rsidTr="00AB3860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A02F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EBA9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ref.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A243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C586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7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6FB6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78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5E48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9660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45</w:t>
            </w:r>
          </w:p>
        </w:tc>
      </w:tr>
      <w:tr w:rsidR="009D7196" w:rsidRPr="00DC482B" w14:paraId="04326D06" w14:textId="77777777" w:rsidTr="00AB3860">
        <w:trPr>
          <w:trHeight w:val="300"/>
        </w:trPr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B6A6C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C48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PDI</w:t>
            </w:r>
            <w:proofErr w:type="spellEnd"/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E89DF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C2BA5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327B0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68777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7DC3C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8DB50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9D7196" w:rsidRPr="00DC482B" w14:paraId="08800980" w14:textId="77777777" w:rsidTr="00AB3860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344E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son-years, mean (sum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65DC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4.8 (12964.2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7460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.9 (11670.7)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5D58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.0 (13371.9)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C3FA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.0 (11850.2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FA7A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1 (11561.8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FE0E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D7196" w:rsidRPr="00DC482B" w14:paraId="36675373" w14:textId="77777777" w:rsidTr="00AB3860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1FA2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ore median (rang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F632B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 (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C2FE2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 (4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59A9D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 (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944A3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 (5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B059E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 (5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6785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D7196" w:rsidRPr="00DC482B" w14:paraId="61D0572E" w14:textId="77777777" w:rsidTr="00AB3860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3F9D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ase, n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A45E5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8568D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D62CB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40473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B8F9D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39B9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D7196" w:rsidRPr="00DC482B" w14:paraId="39F3D476" w14:textId="77777777" w:rsidTr="00AB3860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6BFC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6814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ref.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B6AE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7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353C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75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1ABD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77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7344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0.747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(0.647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0.864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D0CB" w14:textId="77777777" w:rsidR="009D7196" w:rsidRPr="00AB3860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38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6</w:t>
            </w:r>
          </w:p>
        </w:tc>
      </w:tr>
      <w:tr w:rsidR="009D7196" w:rsidRPr="00DC482B" w14:paraId="1A4F30CC" w14:textId="77777777" w:rsidTr="00AB3860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8F1A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C94A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ref.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E47D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74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69A0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ED47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78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8194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0.807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(0.695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0.938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DADD" w14:textId="77777777" w:rsidR="009D7196" w:rsidRPr="00AB3860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38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4</w:t>
            </w:r>
          </w:p>
        </w:tc>
      </w:tr>
      <w:tr w:rsidR="009D7196" w:rsidRPr="00DC482B" w14:paraId="5397AC5E" w14:textId="77777777" w:rsidTr="00AB3860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B3C9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1044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ref.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F06D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75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3268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8B16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79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9386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0.801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(0.689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0.93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4EED" w14:textId="77777777" w:rsidR="009D7196" w:rsidRPr="00AB3860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38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05</w:t>
            </w:r>
          </w:p>
        </w:tc>
      </w:tr>
      <w:tr w:rsidR="009D7196" w:rsidRPr="00DC482B" w14:paraId="020EC4C9" w14:textId="77777777" w:rsidTr="00AB3860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7CEB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2" w:name="_Hlk156293704"/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3D5A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ref.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9ACF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7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CD5E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79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64A4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77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CB15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0.797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(0.684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0.93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C6DC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3" w:name="_Hlk156293771"/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04</w:t>
            </w:r>
            <w:bookmarkEnd w:id="3"/>
          </w:p>
        </w:tc>
      </w:tr>
      <w:tr w:rsidR="009D7196" w:rsidRPr="00DC482B" w14:paraId="1F48C174" w14:textId="77777777" w:rsidTr="00AB3860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04DA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4" w:name="_Hlk156293851"/>
            <w:bookmarkEnd w:id="2"/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CAA9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ref.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66FC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74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CBF2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79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7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BE7C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7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5E08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0.798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(0.681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0.93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4194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5" w:name="_Hlk156293888"/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2</w:t>
            </w:r>
            <w:bookmarkEnd w:id="5"/>
          </w:p>
        </w:tc>
      </w:tr>
      <w:bookmarkEnd w:id="4"/>
      <w:tr w:rsidR="009D7196" w:rsidRPr="00DC482B" w14:paraId="0835AA13" w14:textId="77777777" w:rsidTr="00AB3860">
        <w:trPr>
          <w:trHeight w:val="300"/>
        </w:trPr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24E31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C48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PDI</w:t>
            </w:r>
            <w:proofErr w:type="spellEnd"/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E797B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728B2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0F34E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2CB7B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506D9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49284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9D7196" w:rsidRPr="00DC482B" w14:paraId="7EF971BD" w14:textId="77777777" w:rsidTr="00AB3860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3F65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son-years, mean (sum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CAC7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4.9 (13124.0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F9E7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 (11951.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E2F1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0 (13047.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1117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0 (1129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7B85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1 (12005.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60D4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D7196" w:rsidRPr="00DC482B" w14:paraId="3EB5DD8F" w14:textId="77777777" w:rsidTr="00AB3860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5FDD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ore median (rang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7308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 (28-4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DA43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 (4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2CCE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 (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CD53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 (5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D7F9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 (5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37CF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D7196" w:rsidRPr="00DC482B" w14:paraId="431FF68B" w14:textId="77777777" w:rsidTr="00AB3860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9D39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ase, n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99195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30753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CE147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B50CF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80451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7FA6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D7196" w:rsidRPr="00DC482B" w14:paraId="3DACB801" w14:textId="77777777" w:rsidTr="00AB3860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1A6C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789A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ref.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7DD8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9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7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8F67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9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79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2449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6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AB09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95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49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39AF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56</w:t>
            </w:r>
          </w:p>
        </w:tc>
      </w:tr>
      <w:tr w:rsidR="009D7196" w:rsidRPr="00DC482B" w14:paraId="2C2FA95E" w14:textId="77777777" w:rsidTr="00AB3860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D881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940C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ref.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5943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6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556E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9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0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1AA1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6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6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58C5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9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5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65F1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47</w:t>
            </w:r>
          </w:p>
        </w:tc>
      </w:tr>
      <w:tr w:rsidR="009D7196" w:rsidRPr="00DC482B" w14:paraId="5193B6B0" w14:textId="77777777" w:rsidTr="00AB3860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3452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F7F7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ref.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B831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6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3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F422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9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79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AF5E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5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7C05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9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1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A19C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89</w:t>
            </w:r>
          </w:p>
        </w:tc>
      </w:tr>
      <w:tr w:rsidR="009D7196" w:rsidRPr="00DC482B" w14:paraId="7C54D608" w14:textId="77777777" w:rsidTr="00AB3860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4FB0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CCEF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ref.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B6EE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7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6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9496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9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2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2D50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6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9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2258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9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0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3A00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39</w:t>
            </w:r>
          </w:p>
        </w:tc>
      </w:tr>
      <w:tr w:rsidR="009D7196" w:rsidRPr="00DC482B" w14:paraId="23EF963C" w14:textId="77777777" w:rsidTr="00AB3860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EE69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1592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ref.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83AA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7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6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F3E3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9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3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3137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8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FE72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95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1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31CF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45</w:t>
            </w:r>
          </w:p>
        </w:tc>
      </w:tr>
      <w:tr w:rsidR="009D7196" w:rsidRPr="00DC482B" w14:paraId="0EDECF9B" w14:textId="77777777" w:rsidTr="00AB3860">
        <w:trPr>
          <w:trHeight w:val="300"/>
        </w:trPr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352F0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o-vegetarian diet index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1A48B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23CCA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2F87C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3847D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E8846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9D7196" w:rsidRPr="00DC482B" w14:paraId="5FDDA57B" w14:textId="77777777" w:rsidTr="00AB3860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2F8C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son-years, mean (sum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D736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0 (13258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2C26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 (9223.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9FA0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.0 (15500.2)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6D3A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.0 (12927.9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3B70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.0 (10509.1)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0AB5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D7196" w:rsidRPr="00DC482B" w14:paraId="7CC67324" w14:textId="77777777" w:rsidTr="00AB3860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56E5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ore median (rang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68A8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 (152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CA39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 (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DAB3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 (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F7BF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 (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1175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 (3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A2BF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D7196" w:rsidRPr="00DC482B" w14:paraId="062F2F0F" w14:textId="77777777" w:rsidTr="00AB3860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32B9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ase, n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2CCC7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6EBDF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3B456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A177D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404DC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155B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D7196" w:rsidRPr="00DC482B" w14:paraId="23970926" w14:textId="77777777" w:rsidTr="00AB3860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149C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8D6B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ref.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3F87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9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4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E90C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4462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0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20F7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0.844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(0.731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0.97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9ADE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4</w:t>
            </w:r>
          </w:p>
        </w:tc>
      </w:tr>
      <w:tr w:rsidR="009D7196" w:rsidRPr="00DC482B" w14:paraId="07874FA7" w14:textId="77777777" w:rsidTr="00AB3860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A9C1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odel 2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3EBB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ref.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823F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9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5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7D74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D1C9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7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F597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9F6F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45</w:t>
            </w:r>
          </w:p>
        </w:tc>
      </w:tr>
      <w:tr w:rsidR="009D7196" w:rsidRPr="00DC482B" w14:paraId="25493C81" w14:textId="77777777" w:rsidTr="00AB3860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638D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06AB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ref.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9E11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90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2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EB1C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4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7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719A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1862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2F9B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68</w:t>
            </w:r>
          </w:p>
        </w:tc>
      </w:tr>
      <w:tr w:rsidR="009D7196" w:rsidRPr="00DC482B" w14:paraId="6FBC0771" w14:textId="77777777" w:rsidTr="00AB3860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E99F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3A8C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ref.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F921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9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52E2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9784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6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A6FA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A0C2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24</w:t>
            </w:r>
          </w:p>
        </w:tc>
      </w:tr>
      <w:tr w:rsidR="009D7196" w:rsidRPr="00DC482B" w14:paraId="405D2288" w14:textId="77777777" w:rsidTr="00AB3860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67982" w14:textId="77777777" w:rsidR="009D7196" w:rsidRPr="00DC482B" w:rsidRDefault="009D7196" w:rsidP="00AB3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022A8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ref.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E43E0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9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56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EAEBC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7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22B46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7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6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3197D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5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58A07" w14:textId="77777777" w:rsidR="009D7196" w:rsidRPr="00DC482B" w:rsidRDefault="009D7196" w:rsidP="00AB3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48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29</w:t>
            </w:r>
          </w:p>
        </w:tc>
      </w:tr>
    </w:tbl>
    <w:p w14:paraId="50029C23" w14:textId="77777777" w:rsidR="009D7196" w:rsidRPr="009E5899" w:rsidRDefault="009D7196" w:rsidP="009E5899">
      <w:pPr>
        <w:spacing w:after="0" w:line="240" w:lineRule="auto"/>
        <w:jc w:val="left"/>
        <w:rPr>
          <w:rFonts w:ascii="Times New Roman" w:eastAsia="Times New Roman" w:hAnsi="Times New Roman" w:cs="Times New Roman"/>
          <w:color w:val="000000"/>
          <w:kern w:val="0"/>
          <w:szCs w:val="20"/>
          <w14:ligatures w14:val="none"/>
        </w:rPr>
      </w:pPr>
      <w:r w:rsidRPr="009E5899">
        <w:rPr>
          <w:rFonts w:ascii="Times New Roman" w:eastAsia="Times New Roman" w:hAnsi="Times New Roman" w:cs="Times New Roman"/>
          <w:color w:val="000000"/>
          <w:kern w:val="0"/>
          <w:szCs w:val="20"/>
          <w14:ligatures w14:val="none"/>
        </w:rPr>
        <w:t xml:space="preserve">PDI: overall plant-based diet index, </w:t>
      </w:r>
      <w:proofErr w:type="spellStart"/>
      <w:r w:rsidRPr="009E5899">
        <w:rPr>
          <w:rFonts w:ascii="Times New Roman" w:eastAsia="Times New Roman" w:hAnsi="Times New Roman" w:cs="Times New Roman"/>
          <w:color w:val="000000"/>
          <w:kern w:val="0"/>
          <w:szCs w:val="20"/>
          <w14:ligatures w14:val="none"/>
        </w:rPr>
        <w:t>hPDI</w:t>
      </w:r>
      <w:proofErr w:type="spellEnd"/>
      <w:r w:rsidRPr="009E5899">
        <w:rPr>
          <w:rFonts w:ascii="Times New Roman" w:eastAsia="Times New Roman" w:hAnsi="Times New Roman" w:cs="Times New Roman"/>
          <w:color w:val="000000"/>
          <w:kern w:val="0"/>
          <w:szCs w:val="20"/>
          <w14:ligatures w14:val="none"/>
        </w:rPr>
        <w:t xml:space="preserve">: health plant-based diet index, </w:t>
      </w:r>
      <w:proofErr w:type="spellStart"/>
      <w:r w:rsidRPr="009E5899">
        <w:rPr>
          <w:rFonts w:ascii="Times New Roman" w:eastAsia="Times New Roman" w:hAnsi="Times New Roman" w:cs="Times New Roman"/>
          <w:color w:val="000000"/>
          <w:kern w:val="0"/>
          <w:szCs w:val="20"/>
          <w14:ligatures w14:val="none"/>
        </w:rPr>
        <w:t>uPDI</w:t>
      </w:r>
      <w:proofErr w:type="spellEnd"/>
      <w:r w:rsidRPr="009E5899">
        <w:rPr>
          <w:rFonts w:ascii="Times New Roman" w:eastAsia="Times New Roman" w:hAnsi="Times New Roman" w:cs="Times New Roman"/>
          <w:color w:val="000000"/>
          <w:kern w:val="0"/>
          <w:szCs w:val="20"/>
          <w14:ligatures w14:val="none"/>
        </w:rPr>
        <w:t xml:space="preserve">: unhealthy plant-based diet index, Q:  quintile.             </w:t>
      </w:r>
    </w:p>
    <w:p w14:paraId="0F2CD7AA" w14:textId="77777777" w:rsidR="009D7196" w:rsidRPr="009E5899" w:rsidRDefault="009D7196" w:rsidP="009E5899">
      <w:pPr>
        <w:spacing w:after="0" w:line="240" w:lineRule="auto"/>
        <w:jc w:val="left"/>
        <w:rPr>
          <w:rFonts w:ascii="Times New Roman" w:eastAsia="Times New Roman" w:hAnsi="Times New Roman" w:cs="Times New Roman"/>
          <w:color w:val="000000"/>
          <w:kern w:val="0"/>
          <w:szCs w:val="20"/>
          <w14:ligatures w14:val="none"/>
        </w:rPr>
      </w:pPr>
      <w:r w:rsidRPr="009E5899">
        <w:rPr>
          <w:rFonts w:ascii="Times New Roman" w:eastAsia="Times New Roman" w:hAnsi="Times New Roman" w:cs="Times New Roman"/>
          <w:color w:val="000000"/>
          <w:kern w:val="0"/>
          <w:szCs w:val="20"/>
          <w14:ligatures w14:val="none"/>
        </w:rPr>
        <w:t>Model 1 was adjusted for age and body mass index (kg/m</w:t>
      </w:r>
      <w:r w:rsidRPr="009E5899">
        <w:rPr>
          <w:rFonts w:ascii="Times New Roman" w:eastAsia="Times New Roman" w:hAnsi="Times New Roman" w:cs="Times New Roman"/>
          <w:color w:val="000000"/>
          <w:kern w:val="0"/>
          <w:szCs w:val="20"/>
          <w:vertAlign w:val="superscript"/>
          <w14:ligatures w14:val="none"/>
        </w:rPr>
        <w:t>2</w:t>
      </w:r>
      <w:r w:rsidRPr="009E5899">
        <w:rPr>
          <w:rFonts w:ascii="Times New Roman" w:eastAsia="Times New Roman" w:hAnsi="Times New Roman" w:cs="Times New Roman"/>
          <w:color w:val="000000"/>
          <w:kern w:val="0"/>
          <w:szCs w:val="20"/>
          <w14:ligatures w14:val="none"/>
        </w:rPr>
        <w:t>).                                                                                                                                                                                              Model 2 was additionally adjusted for age, body mass index (kg/m</w:t>
      </w:r>
      <w:r w:rsidRPr="009E5899">
        <w:rPr>
          <w:rFonts w:ascii="Times New Roman" w:eastAsia="Times New Roman" w:hAnsi="Times New Roman" w:cs="Times New Roman"/>
          <w:color w:val="000000"/>
          <w:kern w:val="0"/>
          <w:szCs w:val="20"/>
          <w:vertAlign w:val="superscript"/>
          <w14:ligatures w14:val="none"/>
        </w:rPr>
        <w:t>2</w:t>
      </w:r>
      <w:r w:rsidRPr="009E5899">
        <w:rPr>
          <w:rFonts w:ascii="Times New Roman" w:eastAsia="Times New Roman" w:hAnsi="Times New Roman" w:cs="Times New Roman"/>
          <w:color w:val="000000"/>
          <w:kern w:val="0"/>
          <w:szCs w:val="20"/>
          <w14:ligatures w14:val="none"/>
        </w:rPr>
        <w:t xml:space="preserve">), education level (middle school or below, high school, or college or above), smoking status (never, past, or current smoker), alcohol consumption (non-drinker or current drinker), household income level (&lt;3 million won or ≥3 million won per month), physical </w:t>
      </w:r>
      <w:r w:rsidRPr="009E5899">
        <w:rPr>
          <w:rFonts w:ascii="Times New Roman" w:eastAsia="Times New Roman" w:hAnsi="Times New Roman" w:cs="Times New Roman"/>
          <w:color w:val="000000"/>
          <w:kern w:val="0"/>
          <w:szCs w:val="20"/>
          <w14:ligatures w14:val="none"/>
        </w:rPr>
        <w:lastRenderedPageBreak/>
        <w:t xml:space="preserve">activity (yes or no), and energy intake.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465A4C48" w14:textId="77777777" w:rsidR="009D7196" w:rsidRPr="009E5899" w:rsidRDefault="009D7196" w:rsidP="009E5899">
      <w:pPr>
        <w:spacing w:after="0" w:line="240" w:lineRule="auto"/>
        <w:jc w:val="left"/>
        <w:rPr>
          <w:rFonts w:ascii="Times New Roman" w:eastAsia="Times New Roman" w:hAnsi="Times New Roman" w:cs="Times New Roman"/>
          <w:color w:val="000000"/>
          <w:kern w:val="0"/>
          <w:szCs w:val="20"/>
          <w14:ligatures w14:val="none"/>
        </w:rPr>
      </w:pPr>
      <w:r w:rsidRPr="009E5899">
        <w:rPr>
          <w:rFonts w:ascii="Times New Roman" w:eastAsia="Times New Roman" w:hAnsi="Times New Roman" w:cs="Times New Roman"/>
          <w:color w:val="000000"/>
          <w:kern w:val="0"/>
          <w:szCs w:val="20"/>
          <w14:ligatures w14:val="none"/>
        </w:rPr>
        <w:t>Model 3 was additionally adjusted for age, waist circumference, education level (middle school or below, high school, or college or above), smoking status (never, past, or current smoker), alcohol consumption (non-drinker or current drinker), household income level (&lt;3 million won or ≥3 million won per month), physical activity (yes or no), and energy intake.</w:t>
      </w:r>
    </w:p>
    <w:p w14:paraId="112D307D" w14:textId="77777777" w:rsidR="009D7196" w:rsidRPr="009E5899" w:rsidRDefault="009D7196" w:rsidP="009E5899">
      <w:pPr>
        <w:spacing w:after="0" w:line="240" w:lineRule="auto"/>
        <w:jc w:val="left"/>
        <w:rPr>
          <w:rFonts w:ascii="Times New Roman" w:eastAsia="Times New Roman" w:hAnsi="Times New Roman" w:cs="Times New Roman"/>
          <w:color w:val="000000"/>
          <w:kern w:val="0"/>
          <w:szCs w:val="20"/>
          <w14:ligatures w14:val="none"/>
        </w:rPr>
      </w:pPr>
      <w:r w:rsidRPr="009E5899">
        <w:rPr>
          <w:rFonts w:ascii="Times New Roman" w:eastAsia="Times New Roman" w:hAnsi="Times New Roman" w:cs="Times New Roman"/>
          <w:color w:val="000000"/>
          <w:kern w:val="0"/>
          <w:szCs w:val="20"/>
          <w14:ligatures w14:val="none"/>
        </w:rPr>
        <w:t>Model 4 was additionally adjusted for age, body mass index (kg/m</w:t>
      </w:r>
      <w:r w:rsidRPr="009E5899">
        <w:rPr>
          <w:rFonts w:ascii="Times New Roman" w:eastAsia="Times New Roman" w:hAnsi="Times New Roman" w:cs="Times New Roman"/>
          <w:color w:val="000000"/>
          <w:kern w:val="0"/>
          <w:szCs w:val="20"/>
          <w:vertAlign w:val="superscript"/>
          <w14:ligatures w14:val="none"/>
        </w:rPr>
        <w:t>2</w:t>
      </w:r>
      <w:r w:rsidRPr="009E5899">
        <w:rPr>
          <w:rFonts w:ascii="Times New Roman" w:eastAsia="Times New Roman" w:hAnsi="Times New Roman" w:cs="Times New Roman"/>
          <w:color w:val="000000"/>
          <w:kern w:val="0"/>
          <w:szCs w:val="20"/>
          <w14:ligatures w14:val="none"/>
        </w:rPr>
        <w:t>), education level (middle school or below, high school, or college or above), smoking status (never, past, or current smoker), alcohol consumption (non-drinker or current drinker), household income level (&lt;3 million won or ≥3 million won per month), physical activity (yes or no), energy intake, and animal food intake.</w:t>
      </w:r>
    </w:p>
    <w:p w14:paraId="0DA9E615" w14:textId="77777777" w:rsidR="009D7196" w:rsidRPr="009E5899" w:rsidRDefault="009D7196" w:rsidP="009E5899">
      <w:pPr>
        <w:spacing w:after="0" w:line="240" w:lineRule="auto"/>
        <w:jc w:val="left"/>
        <w:rPr>
          <w:rFonts w:ascii="Times New Roman" w:eastAsia="Times New Roman" w:hAnsi="Times New Roman" w:cs="Times New Roman"/>
          <w:color w:val="000000"/>
          <w:kern w:val="0"/>
          <w:szCs w:val="20"/>
          <w14:ligatures w14:val="none"/>
        </w:rPr>
      </w:pPr>
      <w:r w:rsidRPr="009E5899">
        <w:rPr>
          <w:rFonts w:ascii="Times New Roman" w:eastAsia="Times New Roman" w:hAnsi="Times New Roman" w:cs="Times New Roman"/>
          <w:color w:val="000000"/>
          <w:kern w:val="0"/>
          <w:szCs w:val="20"/>
          <w14:ligatures w14:val="none"/>
        </w:rPr>
        <w:t>Model 5 was additionally adjusted for age, body mass index (kg/m</w:t>
      </w:r>
      <w:r w:rsidRPr="009E5899">
        <w:rPr>
          <w:rFonts w:ascii="Times New Roman" w:eastAsia="Times New Roman" w:hAnsi="Times New Roman" w:cs="Times New Roman"/>
          <w:color w:val="000000"/>
          <w:kern w:val="0"/>
          <w:szCs w:val="20"/>
          <w:vertAlign w:val="superscript"/>
          <w14:ligatures w14:val="none"/>
        </w:rPr>
        <w:t>2</w:t>
      </w:r>
      <w:r w:rsidRPr="009E5899">
        <w:rPr>
          <w:rFonts w:ascii="Times New Roman" w:eastAsia="Times New Roman" w:hAnsi="Times New Roman" w:cs="Times New Roman"/>
          <w:color w:val="000000"/>
          <w:kern w:val="0"/>
          <w:szCs w:val="20"/>
          <w14:ligatures w14:val="none"/>
        </w:rPr>
        <w:t>), education level (middle school or below, high school, or college or above), smoking status (never, past, or current smoker), alcohol consumption (non-drinker or current drinker), household income level (&lt;3 million won or ≥3 million won per month), physical activity (yes or no), and energy intake from carbohydrates, proteins, or fat.</w:t>
      </w:r>
    </w:p>
    <w:p w14:paraId="437FB9C9" w14:textId="16072731" w:rsidR="009D7196" w:rsidRPr="009E5899" w:rsidRDefault="009D7196" w:rsidP="009E5899">
      <w:pPr>
        <w:tabs>
          <w:tab w:val="left" w:pos="2160"/>
        </w:tabs>
        <w:jc w:val="left"/>
        <w:rPr>
          <w:szCs w:val="20"/>
        </w:rPr>
      </w:pPr>
    </w:p>
    <w:sectPr w:rsidR="009D7196" w:rsidRPr="009E5899" w:rsidSect="001B1DBA">
      <w:pgSz w:w="11906" w:h="16838" w:code="9"/>
      <w:pgMar w:top="1418" w:right="1418" w:bottom="1418" w:left="1418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4C9131" w14:textId="77777777" w:rsidR="00A67DD8" w:rsidRDefault="00A67DD8" w:rsidP="004275EA">
      <w:pPr>
        <w:spacing w:after="0" w:line="240" w:lineRule="auto"/>
      </w:pPr>
      <w:r>
        <w:separator/>
      </w:r>
    </w:p>
  </w:endnote>
  <w:endnote w:type="continuationSeparator" w:id="0">
    <w:p w14:paraId="10B26254" w14:textId="77777777" w:rsidR="00A67DD8" w:rsidRDefault="00A67DD8" w:rsidP="004275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9B1C84" w14:textId="77777777" w:rsidR="00A67DD8" w:rsidRDefault="00A67DD8" w:rsidP="004275EA">
      <w:pPr>
        <w:spacing w:after="0" w:line="240" w:lineRule="auto"/>
      </w:pPr>
      <w:r>
        <w:separator/>
      </w:r>
    </w:p>
  </w:footnote>
  <w:footnote w:type="continuationSeparator" w:id="0">
    <w:p w14:paraId="6EE08CCE" w14:textId="77777777" w:rsidR="00A67DD8" w:rsidRDefault="00A67DD8" w:rsidP="004275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88D"/>
    <w:rsid w:val="000E5F86"/>
    <w:rsid w:val="00192AF4"/>
    <w:rsid w:val="001B1DBA"/>
    <w:rsid w:val="002D20C1"/>
    <w:rsid w:val="004275EA"/>
    <w:rsid w:val="00516E64"/>
    <w:rsid w:val="00530435"/>
    <w:rsid w:val="00533AC6"/>
    <w:rsid w:val="005E388D"/>
    <w:rsid w:val="006F04AF"/>
    <w:rsid w:val="007615BE"/>
    <w:rsid w:val="008222B0"/>
    <w:rsid w:val="008F4716"/>
    <w:rsid w:val="00931212"/>
    <w:rsid w:val="009470FB"/>
    <w:rsid w:val="009A291C"/>
    <w:rsid w:val="009B4FB9"/>
    <w:rsid w:val="009D7196"/>
    <w:rsid w:val="009E5899"/>
    <w:rsid w:val="00A027C6"/>
    <w:rsid w:val="00A07E36"/>
    <w:rsid w:val="00A235B4"/>
    <w:rsid w:val="00A67DD8"/>
    <w:rsid w:val="00B03087"/>
    <w:rsid w:val="00B162DD"/>
    <w:rsid w:val="00C33D8B"/>
    <w:rsid w:val="00C62DF2"/>
    <w:rsid w:val="00C96D60"/>
    <w:rsid w:val="00D70C19"/>
    <w:rsid w:val="00D935F1"/>
    <w:rsid w:val="00DB3CA1"/>
    <w:rsid w:val="00FC2FD6"/>
    <w:rsid w:val="00FD5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645241"/>
  <w15:chartTrackingRefBased/>
  <w15:docId w15:val="{C4B68B47-1D68-4313-80CF-F62F34A58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388D"/>
    <w:pPr>
      <w:widowControl w:val="0"/>
      <w:wordWrap w:val="0"/>
      <w:autoSpaceDE w:val="0"/>
      <w:autoSpaceDN w:val="0"/>
      <w:spacing w:line="256" w:lineRule="auto"/>
      <w:jc w:val="both"/>
    </w:pPr>
    <w:rPr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7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4275EA"/>
    <w:rPr>
      <w:sz w:val="20"/>
    </w:rPr>
  </w:style>
  <w:style w:type="paragraph" w:styleId="a4">
    <w:name w:val="footer"/>
    <w:basedOn w:val="a"/>
    <w:link w:val="Char0"/>
    <w:uiPriority w:val="99"/>
    <w:unhideWhenUsed/>
    <w:rsid w:val="00427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4275EA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30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9</Words>
  <Characters>4671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ARMAA NASAN-ULZII</dc:creator>
  <cp:keywords/>
  <dc:description/>
  <cp:lastModifiedBy>이제인</cp:lastModifiedBy>
  <cp:revision>2</cp:revision>
  <dcterms:created xsi:type="dcterms:W3CDTF">2024-05-30T02:26:00Z</dcterms:created>
  <dcterms:modified xsi:type="dcterms:W3CDTF">2024-05-30T02:26:00Z</dcterms:modified>
</cp:coreProperties>
</file>